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5A1C9" w14:textId="474C56B9" w:rsidR="00B27BF6" w:rsidRDefault="00404826">
      <w:r>
        <w:t xml:space="preserve">Supplemental Table 1.  </w:t>
      </w:r>
      <w:r w:rsidRPr="00084F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mmunosuppressant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prior to or </w:t>
      </w:r>
      <w:r w:rsidRPr="00084F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t baseline</w:t>
      </w:r>
      <w:r w:rsidR="00474C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0EBEDA1B" w14:textId="77777777" w:rsidR="00404826" w:rsidRDefault="00404826"/>
    <w:p w14:paraId="10B66823" w14:textId="77777777" w:rsidR="00404826" w:rsidRDefault="00404826"/>
    <w:tbl>
      <w:tblPr>
        <w:tblStyle w:val="TableGrid"/>
        <w:tblW w:w="5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1403"/>
        <w:gridCol w:w="1230"/>
      </w:tblGrid>
      <w:tr w:rsidR="00404826" w14:paraId="63506434" w14:textId="77777777" w:rsidTr="00404826">
        <w:tc>
          <w:tcPr>
            <w:tcW w:w="2980" w:type="dxa"/>
            <w:vAlign w:val="center"/>
          </w:tcPr>
          <w:p w14:paraId="09F2441C" w14:textId="77777777" w:rsidR="00404826" w:rsidRPr="00084FF0" w:rsidRDefault="00404826" w:rsidP="000947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703A1BAA" w14:textId="77777777" w:rsidR="00404826" w:rsidRDefault="00404826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d Cutaneous SSC</w:t>
            </w:r>
          </w:p>
          <w:p w14:paraId="2E2BA3C4" w14:textId="7B3BF262" w:rsidR="003C0CEB" w:rsidRDefault="003C0CEB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10</w:t>
            </w:r>
          </w:p>
        </w:tc>
        <w:tc>
          <w:tcPr>
            <w:tcW w:w="1230" w:type="dxa"/>
          </w:tcPr>
          <w:p w14:paraId="22B87C88" w14:textId="77777777" w:rsidR="00404826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use Cutaneous SSC</w:t>
            </w:r>
          </w:p>
          <w:p w14:paraId="5B365584" w14:textId="6F1CF4B6" w:rsidR="003C0CEB" w:rsidRDefault="003C0CEB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92</w:t>
            </w:r>
          </w:p>
        </w:tc>
      </w:tr>
      <w:tr w:rsidR="00404826" w:rsidRPr="007B32E0" w14:paraId="2A636035" w14:textId="77777777" w:rsidTr="00404826">
        <w:tc>
          <w:tcPr>
            <w:tcW w:w="2980" w:type="dxa"/>
            <w:vAlign w:val="bottom"/>
          </w:tcPr>
          <w:p w14:paraId="49B367CF" w14:textId="77777777" w:rsidR="00404826" w:rsidRPr="00084FF0" w:rsidRDefault="00404826" w:rsidP="000947C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FF0">
              <w:rPr>
                <w:rFonts w:eastAsiaTheme="minorHAnsi"/>
                <w:b/>
                <w:bCs/>
                <w:i/>
                <w:iCs/>
                <w:color w:val="000000"/>
              </w:rPr>
              <w:t>Methotrexate</w:t>
            </w:r>
          </w:p>
        </w:tc>
        <w:tc>
          <w:tcPr>
            <w:tcW w:w="1403" w:type="dxa"/>
          </w:tcPr>
          <w:p w14:paraId="02A24DA4" w14:textId="77777777" w:rsidR="00404826" w:rsidRPr="007B32E0" w:rsidRDefault="00404826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7892D19" w14:textId="77777777" w:rsidR="00404826" w:rsidRPr="007B32E0" w:rsidRDefault="00404826" w:rsidP="00094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826" w:rsidRPr="007B32E0" w14:paraId="296AD822" w14:textId="77777777" w:rsidTr="00404826">
        <w:tc>
          <w:tcPr>
            <w:tcW w:w="2980" w:type="dxa"/>
            <w:vAlign w:val="bottom"/>
          </w:tcPr>
          <w:p w14:paraId="416E98E3" w14:textId="77777777" w:rsidR="00404826" w:rsidRPr="007B32E0" w:rsidRDefault="00404826" w:rsidP="004048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 xml:space="preserve">        Only prior to baseline</w:t>
            </w:r>
          </w:p>
        </w:tc>
        <w:tc>
          <w:tcPr>
            <w:tcW w:w="1403" w:type="dxa"/>
            <w:vAlign w:val="bottom"/>
          </w:tcPr>
          <w:p w14:paraId="4AEC08D1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2 (1.0%)</w:t>
            </w:r>
          </w:p>
        </w:tc>
        <w:tc>
          <w:tcPr>
            <w:tcW w:w="1230" w:type="dxa"/>
            <w:vAlign w:val="bottom"/>
          </w:tcPr>
          <w:p w14:paraId="5C1B1749" w14:textId="61776BCF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13 (6.8%)</w:t>
            </w:r>
          </w:p>
        </w:tc>
      </w:tr>
      <w:tr w:rsidR="00404826" w:rsidRPr="007B32E0" w14:paraId="432983C3" w14:textId="77777777" w:rsidTr="00404826">
        <w:tc>
          <w:tcPr>
            <w:tcW w:w="2980" w:type="dxa"/>
            <w:vAlign w:val="bottom"/>
          </w:tcPr>
          <w:p w14:paraId="02F259EF" w14:textId="77777777" w:rsidR="00404826" w:rsidRPr="007B32E0" w:rsidRDefault="00404826" w:rsidP="004048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 xml:space="preserve">       At baseline</w:t>
            </w:r>
          </w:p>
        </w:tc>
        <w:tc>
          <w:tcPr>
            <w:tcW w:w="1403" w:type="dxa"/>
            <w:vAlign w:val="bottom"/>
          </w:tcPr>
          <w:p w14:paraId="2670E78A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25 (11.9%)</w:t>
            </w:r>
          </w:p>
        </w:tc>
        <w:tc>
          <w:tcPr>
            <w:tcW w:w="1230" w:type="dxa"/>
            <w:vAlign w:val="bottom"/>
          </w:tcPr>
          <w:p w14:paraId="546F5813" w14:textId="3D6FD052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61 (31.8%)</w:t>
            </w:r>
          </w:p>
        </w:tc>
      </w:tr>
      <w:tr w:rsidR="00404826" w:rsidRPr="007B32E0" w14:paraId="70EE5053" w14:textId="77777777" w:rsidTr="00404826">
        <w:tc>
          <w:tcPr>
            <w:tcW w:w="2980" w:type="dxa"/>
            <w:vAlign w:val="bottom"/>
          </w:tcPr>
          <w:p w14:paraId="2AB0B465" w14:textId="77777777" w:rsidR="00404826" w:rsidRPr="00084FF0" w:rsidRDefault="00404826" w:rsidP="0040482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FF0">
              <w:rPr>
                <w:rFonts w:eastAsiaTheme="minorHAnsi"/>
                <w:b/>
                <w:bCs/>
                <w:i/>
                <w:iCs/>
                <w:color w:val="000000"/>
              </w:rPr>
              <w:t>Cyclophosphamide</w:t>
            </w:r>
          </w:p>
        </w:tc>
        <w:tc>
          <w:tcPr>
            <w:tcW w:w="1403" w:type="dxa"/>
          </w:tcPr>
          <w:p w14:paraId="58055763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FF662DB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826" w:rsidRPr="007B32E0" w14:paraId="455DD683" w14:textId="77777777" w:rsidTr="00404826">
        <w:tc>
          <w:tcPr>
            <w:tcW w:w="2980" w:type="dxa"/>
            <w:vAlign w:val="bottom"/>
          </w:tcPr>
          <w:p w14:paraId="018C62B0" w14:textId="77777777" w:rsidR="00404826" w:rsidRPr="007B32E0" w:rsidRDefault="00404826" w:rsidP="004048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 xml:space="preserve">        Only prior to baseline</w:t>
            </w:r>
          </w:p>
        </w:tc>
        <w:tc>
          <w:tcPr>
            <w:tcW w:w="1403" w:type="dxa"/>
            <w:vAlign w:val="bottom"/>
          </w:tcPr>
          <w:p w14:paraId="01B2A806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4 (1.9%)</w:t>
            </w:r>
          </w:p>
        </w:tc>
        <w:tc>
          <w:tcPr>
            <w:tcW w:w="1230" w:type="dxa"/>
            <w:vAlign w:val="bottom"/>
          </w:tcPr>
          <w:p w14:paraId="3DE4967E" w14:textId="0597B7C1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4 (2.1%)</w:t>
            </w:r>
          </w:p>
        </w:tc>
      </w:tr>
      <w:tr w:rsidR="00404826" w:rsidRPr="007B32E0" w14:paraId="36FBE33E" w14:textId="77777777" w:rsidTr="00404826">
        <w:tc>
          <w:tcPr>
            <w:tcW w:w="2980" w:type="dxa"/>
            <w:vAlign w:val="bottom"/>
          </w:tcPr>
          <w:p w14:paraId="3BFB298B" w14:textId="77777777" w:rsidR="00404826" w:rsidRPr="007B32E0" w:rsidRDefault="00404826" w:rsidP="004048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 xml:space="preserve">       At baseline</w:t>
            </w:r>
          </w:p>
        </w:tc>
        <w:tc>
          <w:tcPr>
            <w:tcW w:w="1403" w:type="dxa"/>
            <w:vAlign w:val="bottom"/>
          </w:tcPr>
          <w:p w14:paraId="2D759E0D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3 (1.4%)</w:t>
            </w:r>
          </w:p>
        </w:tc>
        <w:tc>
          <w:tcPr>
            <w:tcW w:w="1230" w:type="dxa"/>
            <w:vAlign w:val="bottom"/>
          </w:tcPr>
          <w:p w14:paraId="143D296C" w14:textId="2871120D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13 (6.8%)</w:t>
            </w:r>
          </w:p>
        </w:tc>
      </w:tr>
      <w:tr w:rsidR="00404826" w:rsidRPr="007B32E0" w14:paraId="4DA13C9B" w14:textId="77777777" w:rsidTr="00404826">
        <w:tc>
          <w:tcPr>
            <w:tcW w:w="2980" w:type="dxa"/>
            <w:vAlign w:val="bottom"/>
          </w:tcPr>
          <w:p w14:paraId="7849A1BA" w14:textId="77777777" w:rsidR="00404826" w:rsidRPr="00084FF0" w:rsidRDefault="00404826" w:rsidP="0040482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84FF0">
              <w:rPr>
                <w:rFonts w:eastAsiaTheme="minorHAnsi"/>
                <w:b/>
                <w:bCs/>
                <w:i/>
                <w:iCs/>
                <w:color w:val="000000"/>
              </w:rPr>
              <w:t>Mycophenloate</w:t>
            </w:r>
            <w:proofErr w:type="spellEnd"/>
            <w:r w:rsidRPr="00084FF0">
              <w:rPr>
                <w:rFonts w:eastAsiaTheme="minorHAnsi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1403" w:type="dxa"/>
          </w:tcPr>
          <w:p w14:paraId="3BCE6577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8175AAC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826" w:rsidRPr="007B32E0" w14:paraId="42E6A60F" w14:textId="77777777" w:rsidTr="00404826">
        <w:tc>
          <w:tcPr>
            <w:tcW w:w="2980" w:type="dxa"/>
            <w:vAlign w:val="bottom"/>
          </w:tcPr>
          <w:p w14:paraId="3D9EECD0" w14:textId="77777777" w:rsidR="00404826" w:rsidRPr="007B32E0" w:rsidRDefault="00404826" w:rsidP="004048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 xml:space="preserve">        Only prior to baseline</w:t>
            </w:r>
          </w:p>
        </w:tc>
        <w:tc>
          <w:tcPr>
            <w:tcW w:w="1403" w:type="dxa"/>
            <w:vAlign w:val="bottom"/>
          </w:tcPr>
          <w:p w14:paraId="14EFADA0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0 (0%)</w:t>
            </w:r>
          </w:p>
        </w:tc>
        <w:tc>
          <w:tcPr>
            <w:tcW w:w="1230" w:type="dxa"/>
            <w:vAlign w:val="bottom"/>
          </w:tcPr>
          <w:p w14:paraId="49E4803B" w14:textId="14CE3346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1 (0.5%)</w:t>
            </w:r>
          </w:p>
        </w:tc>
      </w:tr>
      <w:tr w:rsidR="00404826" w:rsidRPr="007B32E0" w14:paraId="5525A96C" w14:textId="77777777" w:rsidTr="00404826">
        <w:tc>
          <w:tcPr>
            <w:tcW w:w="2980" w:type="dxa"/>
            <w:vAlign w:val="bottom"/>
          </w:tcPr>
          <w:p w14:paraId="257D7288" w14:textId="77777777" w:rsidR="00404826" w:rsidRPr="007B32E0" w:rsidRDefault="00404826" w:rsidP="004048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 xml:space="preserve">       At baseline</w:t>
            </w:r>
          </w:p>
        </w:tc>
        <w:tc>
          <w:tcPr>
            <w:tcW w:w="1403" w:type="dxa"/>
            <w:vAlign w:val="bottom"/>
          </w:tcPr>
          <w:p w14:paraId="589F8028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5 (2.4%)</w:t>
            </w:r>
          </w:p>
        </w:tc>
        <w:tc>
          <w:tcPr>
            <w:tcW w:w="1230" w:type="dxa"/>
            <w:vAlign w:val="bottom"/>
          </w:tcPr>
          <w:p w14:paraId="7A045392" w14:textId="4591C0E6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28 (14.6%)</w:t>
            </w:r>
          </w:p>
        </w:tc>
      </w:tr>
      <w:tr w:rsidR="00404826" w:rsidRPr="007B32E0" w14:paraId="0B85FABB" w14:textId="77777777" w:rsidTr="00404826">
        <w:tc>
          <w:tcPr>
            <w:tcW w:w="2980" w:type="dxa"/>
            <w:vAlign w:val="bottom"/>
          </w:tcPr>
          <w:p w14:paraId="20E16F59" w14:textId="77777777" w:rsidR="00404826" w:rsidRPr="00084FF0" w:rsidRDefault="00404826" w:rsidP="0040482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FF0">
              <w:rPr>
                <w:rFonts w:eastAsiaTheme="minorHAnsi"/>
                <w:b/>
                <w:bCs/>
                <w:i/>
                <w:iCs/>
                <w:color w:val="000000"/>
              </w:rPr>
              <w:t>Azathioprine</w:t>
            </w:r>
          </w:p>
        </w:tc>
        <w:tc>
          <w:tcPr>
            <w:tcW w:w="1403" w:type="dxa"/>
          </w:tcPr>
          <w:p w14:paraId="03797E61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6F208EE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826" w:rsidRPr="007B32E0" w14:paraId="75ED2D4B" w14:textId="77777777" w:rsidTr="00404826">
        <w:tc>
          <w:tcPr>
            <w:tcW w:w="2980" w:type="dxa"/>
            <w:vAlign w:val="bottom"/>
          </w:tcPr>
          <w:p w14:paraId="2DF08DA9" w14:textId="77777777" w:rsidR="00404826" w:rsidRPr="007B32E0" w:rsidRDefault="00404826" w:rsidP="004048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 xml:space="preserve">        Only prior to baseline</w:t>
            </w:r>
          </w:p>
        </w:tc>
        <w:tc>
          <w:tcPr>
            <w:tcW w:w="1403" w:type="dxa"/>
            <w:vAlign w:val="bottom"/>
          </w:tcPr>
          <w:p w14:paraId="007748F1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4 (1.9%)</w:t>
            </w:r>
          </w:p>
        </w:tc>
        <w:tc>
          <w:tcPr>
            <w:tcW w:w="1230" w:type="dxa"/>
            <w:vAlign w:val="bottom"/>
          </w:tcPr>
          <w:p w14:paraId="7B35F008" w14:textId="03A20170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3 (1.6%)</w:t>
            </w:r>
          </w:p>
        </w:tc>
      </w:tr>
      <w:tr w:rsidR="00404826" w:rsidRPr="007B32E0" w14:paraId="2EEE8C4F" w14:textId="77777777" w:rsidTr="00404826">
        <w:tc>
          <w:tcPr>
            <w:tcW w:w="2980" w:type="dxa"/>
            <w:vAlign w:val="bottom"/>
          </w:tcPr>
          <w:p w14:paraId="26EF8704" w14:textId="77777777" w:rsidR="00404826" w:rsidRPr="007B32E0" w:rsidRDefault="00404826" w:rsidP="004048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 xml:space="preserve">       At baseline</w:t>
            </w:r>
          </w:p>
        </w:tc>
        <w:tc>
          <w:tcPr>
            <w:tcW w:w="1403" w:type="dxa"/>
            <w:vAlign w:val="bottom"/>
          </w:tcPr>
          <w:p w14:paraId="4E1B662A" w14:textId="77777777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4 (1.9%)</w:t>
            </w:r>
          </w:p>
        </w:tc>
        <w:tc>
          <w:tcPr>
            <w:tcW w:w="1230" w:type="dxa"/>
            <w:vAlign w:val="bottom"/>
          </w:tcPr>
          <w:p w14:paraId="0C2B3E90" w14:textId="791DDCE8" w:rsidR="00404826" w:rsidRPr="007B32E0" w:rsidRDefault="00404826" w:rsidP="004048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Theme="minorHAnsi"/>
                <w:color w:val="000000"/>
              </w:rPr>
              <w:t>2 (1.0%)</w:t>
            </w:r>
          </w:p>
        </w:tc>
      </w:tr>
    </w:tbl>
    <w:p w14:paraId="715ADF67" w14:textId="77777777" w:rsidR="00404826" w:rsidRDefault="00404826"/>
    <w:sectPr w:rsidR="004048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26"/>
    <w:rsid w:val="00023D59"/>
    <w:rsid w:val="0003246D"/>
    <w:rsid w:val="00053DFD"/>
    <w:rsid w:val="00071541"/>
    <w:rsid w:val="00106C68"/>
    <w:rsid w:val="00137F8D"/>
    <w:rsid w:val="0017031C"/>
    <w:rsid w:val="00173851"/>
    <w:rsid w:val="00183A6D"/>
    <w:rsid w:val="00193E0B"/>
    <w:rsid w:val="001B5F8D"/>
    <w:rsid w:val="001B6804"/>
    <w:rsid w:val="001F21FF"/>
    <w:rsid w:val="00201473"/>
    <w:rsid w:val="00221AFC"/>
    <w:rsid w:val="00234229"/>
    <w:rsid w:val="00237C93"/>
    <w:rsid w:val="0026117D"/>
    <w:rsid w:val="0026357A"/>
    <w:rsid w:val="002956AB"/>
    <w:rsid w:val="002A6D9C"/>
    <w:rsid w:val="002D11DC"/>
    <w:rsid w:val="002E0261"/>
    <w:rsid w:val="003105C9"/>
    <w:rsid w:val="003148F8"/>
    <w:rsid w:val="00320F22"/>
    <w:rsid w:val="003222AF"/>
    <w:rsid w:val="00322FCF"/>
    <w:rsid w:val="0033711C"/>
    <w:rsid w:val="00341984"/>
    <w:rsid w:val="003577EE"/>
    <w:rsid w:val="00373A58"/>
    <w:rsid w:val="003845E6"/>
    <w:rsid w:val="0039798B"/>
    <w:rsid w:val="003A3CAC"/>
    <w:rsid w:val="003C0CEB"/>
    <w:rsid w:val="003D615B"/>
    <w:rsid w:val="00404826"/>
    <w:rsid w:val="00437B20"/>
    <w:rsid w:val="00454BDF"/>
    <w:rsid w:val="00474C82"/>
    <w:rsid w:val="004A3875"/>
    <w:rsid w:val="004C7840"/>
    <w:rsid w:val="005005B7"/>
    <w:rsid w:val="00531C2F"/>
    <w:rsid w:val="005476A9"/>
    <w:rsid w:val="00550D93"/>
    <w:rsid w:val="00570EA9"/>
    <w:rsid w:val="00592119"/>
    <w:rsid w:val="005B3E23"/>
    <w:rsid w:val="005D7496"/>
    <w:rsid w:val="00603D3A"/>
    <w:rsid w:val="00604E43"/>
    <w:rsid w:val="0061332F"/>
    <w:rsid w:val="006168F9"/>
    <w:rsid w:val="006240D1"/>
    <w:rsid w:val="006712B5"/>
    <w:rsid w:val="0067358E"/>
    <w:rsid w:val="006A4A96"/>
    <w:rsid w:val="006C7520"/>
    <w:rsid w:val="006D02D3"/>
    <w:rsid w:val="00714344"/>
    <w:rsid w:val="007160DC"/>
    <w:rsid w:val="00716F1C"/>
    <w:rsid w:val="00770C18"/>
    <w:rsid w:val="007812F4"/>
    <w:rsid w:val="008030AD"/>
    <w:rsid w:val="00825A60"/>
    <w:rsid w:val="00846941"/>
    <w:rsid w:val="00862951"/>
    <w:rsid w:val="008966F2"/>
    <w:rsid w:val="008D2055"/>
    <w:rsid w:val="00937003"/>
    <w:rsid w:val="00941761"/>
    <w:rsid w:val="00942D4F"/>
    <w:rsid w:val="009722BF"/>
    <w:rsid w:val="009A5035"/>
    <w:rsid w:val="009C353F"/>
    <w:rsid w:val="009E692A"/>
    <w:rsid w:val="00A07CE8"/>
    <w:rsid w:val="00A16239"/>
    <w:rsid w:val="00A27A48"/>
    <w:rsid w:val="00A375CF"/>
    <w:rsid w:val="00AB36A3"/>
    <w:rsid w:val="00B03B40"/>
    <w:rsid w:val="00B16D79"/>
    <w:rsid w:val="00B27BF6"/>
    <w:rsid w:val="00B90C5D"/>
    <w:rsid w:val="00B97E14"/>
    <w:rsid w:val="00BA5CC1"/>
    <w:rsid w:val="00C37745"/>
    <w:rsid w:val="00C43C65"/>
    <w:rsid w:val="00C93ED7"/>
    <w:rsid w:val="00CA0613"/>
    <w:rsid w:val="00CA3BDD"/>
    <w:rsid w:val="00CE5801"/>
    <w:rsid w:val="00D77BCD"/>
    <w:rsid w:val="00DA0479"/>
    <w:rsid w:val="00DA7141"/>
    <w:rsid w:val="00DB3280"/>
    <w:rsid w:val="00DC03D4"/>
    <w:rsid w:val="00DD606E"/>
    <w:rsid w:val="00E147D0"/>
    <w:rsid w:val="00E31D7A"/>
    <w:rsid w:val="00E63BCB"/>
    <w:rsid w:val="00E63FD5"/>
    <w:rsid w:val="00E86ABF"/>
    <w:rsid w:val="00E941F4"/>
    <w:rsid w:val="00EB0A3B"/>
    <w:rsid w:val="00EB19A9"/>
    <w:rsid w:val="00ED50BE"/>
    <w:rsid w:val="00EE3FAB"/>
    <w:rsid w:val="00EF116A"/>
    <w:rsid w:val="00F0100B"/>
    <w:rsid w:val="00F67C85"/>
    <w:rsid w:val="00F804C3"/>
    <w:rsid w:val="00F81140"/>
    <w:rsid w:val="00F8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BED71"/>
  <w15:chartTrackingRefBased/>
  <w15:docId w15:val="{83F35AA4-9FA6-2645-8B45-69A8B3A8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826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826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Baron (CCOMTL)</dc:creator>
  <cp:keywords/>
  <dc:description/>
  <cp:lastModifiedBy>Murray Baron (CCOMTL)</cp:lastModifiedBy>
  <cp:revision>2</cp:revision>
  <dcterms:created xsi:type="dcterms:W3CDTF">2024-11-06T20:34:00Z</dcterms:created>
  <dcterms:modified xsi:type="dcterms:W3CDTF">2024-11-06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9-21T19:50:4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e5c14c10-9501-4407-afa9-a196e448f194</vt:lpwstr>
  </property>
  <property fmtid="{D5CDD505-2E9C-101B-9397-08002B2CF9AE}" pid="8" name="MSIP_Label_6a7d8d5d-78e2-4a62-9fcd-016eb5e4c57c_ContentBits">
    <vt:lpwstr>0</vt:lpwstr>
  </property>
</Properties>
</file>